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bookmarkStart w:id="0" w:name="_Hlk95033570"/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2. Primer sequences for p53 siRNA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ments</w:t>
            </w:r>
          </w:p>
        </w:tc>
        <w:tc>
          <w:tcPr>
            <w:tcW w:w="5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imer sequences</w:t>
            </w:r>
          </w:p>
        </w:tc>
      </w:tr>
    </w:tbl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53-siRNA-1                sense: 5’-GCUUCGAGAUGUUCCGAGATT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tisense: 5’-UCUCGGAACAUCUCGAAGCTT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53-siRNA-2                sense: 5’-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GCAUCUUAUCCGAGUGGAATT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223520</wp:posOffset>
                </wp:positionV>
                <wp:extent cx="5417820" cy="635"/>
                <wp:effectExtent l="0" t="0" r="0" b="0"/>
                <wp:wrapNone/>
                <wp:docPr id="1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" stroked="t" o:allowincell="f" style="position:absolute;margin-left:-7.2pt;margin-top:17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antisense: 5’-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UUCCACUCGGAUAAGAUGCTT-3’</w:t>
      </w:r>
    </w:p>
    <w:p>
      <w:p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2:38:00Z</dcterms:created>
  <dc:creator>wumeng_1915</dc:creator>
  <dc:description/>
  <cp:keywords/>
  <dc:language>en-US</dc:language>
  <cp:lastModifiedBy>Wu Meng</cp:lastModifiedBy>
  <dcterms:modified xsi:type="dcterms:W3CDTF">2022-02-06T0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